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A4E231" w14:textId="775494D4" w:rsidR="00693700" w:rsidRPr="00693700" w:rsidRDefault="00BB7C65" w:rsidP="00693700">
      <w:pPr>
        <w:pStyle w:val="Caption"/>
      </w:pPr>
      <w:r w:rsidRPr="00387125">
        <w:rPr>
          <w:b/>
          <w:bCs/>
        </w:rPr>
        <w:t>S3</w:t>
      </w:r>
      <w:r>
        <w:rPr>
          <w:b/>
          <w:bCs/>
        </w:rPr>
        <w:t xml:space="preserve"> </w:t>
      </w:r>
      <w:r w:rsidR="00693700" w:rsidRPr="00387125">
        <w:rPr>
          <w:b/>
          <w:bCs/>
        </w:rPr>
        <w:t xml:space="preserve">Table. Amplification of the EUS qPCR assay </w:t>
      </w:r>
      <w:r w:rsidR="00FF6C71">
        <w:rPr>
          <w:b/>
          <w:bCs/>
        </w:rPr>
        <w:t xml:space="preserve">using positive control plasmid DNA </w:t>
      </w:r>
      <w:r w:rsidR="00693700" w:rsidRPr="00387125">
        <w:rPr>
          <w:b/>
          <w:bCs/>
        </w:rPr>
        <w:t>with and without potential interfering substances.</w:t>
      </w:r>
      <w:r w:rsidR="00693700">
        <w:t xml:space="preserve"> The cycle threshold (C</w:t>
      </w:r>
      <w:r w:rsidR="00693700" w:rsidRPr="0029197F">
        <w:rPr>
          <w:vertAlign w:val="subscript"/>
        </w:rPr>
        <w:t>t</w:t>
      </w:r>
      <w:r w:rsidR="00693700">
        <w:t xml:space="preserve">) was expressed as the average </w:t>
      </w:r>
      <w:r w:rsidR="00693700" w:rsidRPr="008D0576">
        <w:rPr>
          <w:rFonts w:cstheme="minorHAnsi"/>
          <w:bCs/>
        </w:rPr>
        <w:t>±</w:t>
      </w:r>
      <w:r w:rsidR="00693700">
        <w:rPr>
          <w:rFonts w:cstheme="minorHAnsi"/>
          <w:bCs/>
        </w:rPr>
        <w:t xml:space="preserve"> </w:t>
      </w:r>
      <w:r w:rsidR="00693700">
        <w:t xml:space="preserve">standard deviation (SD). The </w:t>
      </w:r>
      <w:proofErr w:type="spellStart"/>
      <w:r w:rsidR="00693700" w:rsidRPr="009D4A37">
        <w:t>ΔC</w:t>
      </w:r>
      <w:r w:rsidR="00693700" w:rsidRPr="009D4A37">
        <w:rPr>
          <w:vertAlign w:val="subscript"/>
        </w:rPr>
        <w:t>t</w:t>
      </w:r>
      <w:proofErr w:type="spellEnd"/>
      <w:r w:rsidR="00693700">
        <w:t xml:space="preserve"> value is the difference between the</w:t>
      </w:r>
      <w:r w:rsidR="005F0D9C">
        <w:t xml:space="preserve"> mean</w:t>
      </w:r>
      <w:r w:rsidR="00693700">
        <w:t xml:space="preserve"> C</w:t>
      </w:r>
      <w:r w:rsidR="00693700" w:rsidRPr="00A841AC">
        <w:rPr>
          <w:vertAlign w:val="subscript"/>
        </w:rPr>
        <w:t>t</w:t>
      </w:r>
      <w:r w:rsidR="00693700">
        <w:t xml:space="preserve"> values of positive samples and positive samples in the presence of substances</w:t>
      </w:r>
    </w:p>
    <w:tbl>
      <w:tblPr>
        <w:tblStyle w:val="ListTable6Colorful"/>
        <w:tblW w:w="10579" w:type="dxa"/>
        <w:tblLayout w:type="fixed"/>
        <w:tblLook w:val="0600" w:firstRow="0" w:lastRow="0" w:firstColumn="0" w:lastColumn="0" w:noHBand="1" w:noVBand="1"/>
      </w:tblPr>
      <w:tblGrid>
        <w:gridCol w:w="1569"/>
        <w:gridCol w:w="1191"/>
        <w:gridCol w:w="1756"/>
        <w:gridCol w:w="2921"/>
        <w:gridCol w:w="1347"/>
        <w:gridCol w:w="681"/>
        <w:gridCol w:w="1114"/>
      </w:tblGrid>
      <w:tr w:rsidR="007B3FD9" w:rsidRPr="009C5899" w14:paraId="03B74E45" w14:textId="69CA08E1" w:rsidTr="00B926BA">
        <w:trPr>
          <w:trHeight w:val="336"/>
        </w:trPr>
        <w:tc>
          <w:tcPr>
            <w:tcW w:w="1569" w:type="dxa"/>
            <w:vMerge w:val="restart"/>
            <w:hideMark/>
          </w:tcPr>
          <w:p w14:paraId="7F0A67C6" w14:textId="77777777" w:rsidR="007B3FD9" w:rsidRPr="009C5899" w:rsidRDefault="007B3FD9" w:rsidP="008D0576">
            <w:pPr>
              <w:spacing w:after="160" w:line="259" w:lineRule="auto"/>
            </w:pPr>
            <w:r>
              <w:rPr>
                <w:b/>
                <w:bCs/>
              </w:rPr>
              <w:t>Substances</w:t>
            </w:r>
          </w:p>
        </w:tc>
        <w:tc>
          <w:tcPr>
            <w:tcW w:w="1191" w:type="dxa"/>
            <w:vMerge w:val="restart"/>
            <w:hideMark/>
          </w:tcPr>
          <w:p w14:paraId="4D3C072C" w14:textId="77777777" w:rsidR="007B3FD9" w:rsidRPr="009C5899" w:rsidRDefault="007B3FD9" w:rsidP="008D0576">
            <w:pPr>
              <w:spacing w:after="160" w:line="259" w:lineRule="auto"/>
              <w:rPr>
                <w:b/>
                <w:bCs/>
              </w:rPr>
            </w:pPr>
            <w:r>
              <w:rPr>
                <w:b/>
                <w:bCs/>
              </w:rPr>
              <w:t>Stock c</w:t>
            </w:r>
            <w:r w:rsidRPr="009C5899">
              <w:rPr>
                <w:b/>
                <w:bCs/>
              </w:rPr>
              <w:t>onc.</w:t>
            </w:r>
          </w:p>
        </w:tc>
        <w:tc>
          <w:tcPr>
            <w:tcW w:w="6024" w:type="dxa"/>
            <w:gridSpan w:val="3"/>
            <w:tcBorders>
              <w:bottom w:val="single" w:sz="4" w:space="0" w:color="auto"/>
            </w:tcBorders>
            <w:hideMark/>
          </w:tcPr>
          <w:p w14:paraId="12EC00B9" w14:textId="77777777" w:rsidR="007B3FD9" w:rsidRPr="009C5899" w:rsidRDefault="007B3FD9" w:rsidP="008D0576">
            <w:pPr>
              <w:spacing w:after="160" w:line="259" w:lineRule="auto"/>
            </w:pPr>
            <w:r w:rsidRPr="009C5899">
              <w:rPr>
                <w:b/>
                <w:bCs/>
              </w:rPr>
              <w:t>C</w:t>
            </w:r>
            <w:r w:rsidRPr="009C5899">
              <w:rPr>
                <w:b/>
                <w:bCs/>
                <w:vertAlign w:val="subscript"/>
              </w:rPr>
              <w:t>t</w:t>
            </w:r>
            <w:r w:rsidRPr="009C5899">
              <w:rPr>
                <w:b/>
                <w:bCs/>
              </w:rPr>
              <w:t xml:space="preserve"> value</w:t>
            </w:r>
            <w:r>
              <w:rPr>
                <w:b/>
                <w:bCs/>
              </w:rPr>
              <w:t xml:space="preserve"> (Average </w:t>
            </w:r>
            <w:r>
              <w:rPr>
                <w:rFonts w:cstheme="minorHAnsi"/>
                <w:b/>
                <w:bCs/>
              </w:rPr>
              <w:t>±</w:t>
            </w:r>
            <w:r>
              <w:rPr>
                <w:b/>
                <w:bCs/>
              </w:rPr>
              <w:t>SD) (Triplicates)</w:t>
            </w:r>
          </w:p>
        </w:tc>
        <w:tc>
          <w:tcPr>
            <w:tcW w:w="681" w:type="dxa"/>
            <w:hideMark/>
          </w:tcPr>
          <w:p w14:paraId="02E4759A" w14:textId="16983F82" w:rsidR="007B3FD9" w:rsidRPr="009C5899" w:rsidRDefault="007B3FD9" w:rsidP="008D0576">
            <w:pPr>
              <w:spacing w:after="160" w:line="259" w:lineRule="auto"/>
              <w:jc w:val="center"/>
            </w:pPr>
            <w:bookmarkStart w:id="0" w:name="_Hlk118182277"/>
            <w:proofErr w:type="spellStart"/>
            <w:r w:rsidRPr="00916E80">
              <w:rPr>
                <w:rFonts w:cstheme="minorHAnsi"/>
                <w:b/>
                <w:bCs/>
                <w:color w:val="202124"/>
                <w:sz w:val="21"/>
                <w:szCs w:val="21"/>
                <w:shd w:val="clear" w:color="auto" w:fill="FFFFFF"/>
              </w:rPr>
              <w:t>Δ</w:t>
            </w:r>
            <w:r w:rsidRPr="009C5899">
              <w:rPr>
                <w:b/>
                <w:bCs/>
              </w:rPr>
              <w:t>C</w:t>
            </w:r>
            <w:r w:rsidRPr="009C5899">
              <w:rPr>
                <w:b/>
                <w:bCs/>
                <w:vertAlign w:val="subscript"/>
              </w:rPr>
              <w:t>t</w:t>
            </w:r>
            <w:bookmarkEnd w:id="0"/>
            <w:proofErr w:type="spellEnd"/>
          </w:p>
        </w:tc>
        <w:tc>
          <w:tcPr>
            <w:tcW w:w="1114" w:type="dxa"/>
          </w:tcPr>
          <w:p w14:paraId="06C3929B" w14:textId="1B590214" w:rsidR="007B3FD9" w:rsidRPr="00916E80" w:rsidRDefault="007B3FD9" w:rsidP="008D0576">
            <w:pPr>
              <w:jc w:val="center"/>
              <w:rPr>
                <w:rFonts w:cstheme="minorHAnsi"/>
                <w:b/>
                <w:bCs/>
                <w:color w:val="202124"/>
                <w:sz w:val="21"/>
                <w:szCs w:val="21"/>
                <w:shd w:val="clear" w:color="auto" w:fill="FFFFFF"/>
              </w:rPr>
            </w:pPr>
            <w:r w:rsidRPr="0063395B">
              <w:rPr>
                <w:rFonts w:cstheme="minorHAnsi"/>
                <w:b/>
                <w:bCs/>
                <w:i/>
                <w:iCs/>
                <w:color w:val="202124"/>
                <w:sz w:val="21"/>
                <w:szCs w:val="21"/>
                <w:shd w:val="clear" w:color="auto" w:fill="FFFFFF"/>
              </w:rPr>
              <w:t>t</w:t>
            </w:r>
            <w:r w:rsidRPr="0063395B">
              <w:rPr>
                <w:rFonts w:cstheme="minorHAnsi"/>
                <w:b/>
                <w:bCs/>
                <w:color w:val="202124"/>
                <w:sz w:val="21"/>
                <w:szCs w:val="21"/>
                <w:shd w:val="clear" w:color="auto" w:fill="FFFFFF"/>
              </w:rPr>
              <w:t>-</w:t>
            </w:r>
            <w:r w:rsidR="0063395B" w:rsidRPr="0063395B">
              <w:rPr>
                <w:rFonts w:cstheme="minorHAnsi"/>
                <w:b/>
                <w:bCs/>
                <w:color w:val="202124"/>
                <w:sz w:val="21"/>
                <w:szCs w:val="21"/>
                <w:shd w:val="clear" w:color="auto" w:fill="FFFFFF"/>
              </w:rPr>
              <w:t>t</w:t>
            </w:r>
            <w:r w:rsidRPr="0063395B">
              <w:rPr>
                <w:rFonts w:cstheme="minorHAnsi"/>
                <w:b/>
                <w:bCs/>
                <w:color w:val="202124"/>
                <w:sz w:val="21"/>
                <w:szCs w:val="21"/>
                <w:shd w:val="clear" w:color="auto" w:fill="FFFFFF"/>
              </w:rPr>
              <w:t>est</w:t>
            </w:r>
            <w:r>
              <w:rPr>
                <w:rFonts w:cstheme="minorHAnsi"/>
                <w:b/>
                <w:bCs/>
                <w:color w:val="202124"/>
                <w:sz w:val="21"/>
                <w:szCs w:val="21"/>
                <w:shd w:val="clear" w:color="auto" w:fill="FFFFFF"/>
              </w:rPr>
              <w:t xml:space="preserve"> (</w:t>
            </w:r>
            <w:r w:rsidRPr="00F23253">
              <w:rPr>
                <w:rFonts w:cstheme="minorHAnsi"/>
                <w:b/>
                <w:bCs/>
                <w:i/>
                <w:iCs/>
                <w:color w:val="202124"/>
                <w:sz w:val="21"/>
                <w:szCs w:val="21"/>
                <w:shd w:val="clear" w:color="auto" w:fill="FFFFFF"/>
              </w:rPr>
              <w:t>p</w:t>
            </w:r>
            <w:r>
              <w:rPr>
                <w:rFonts w:cstheme="minorHAnsi"/>
                <w:b/>
                <w:bCs/>
                <w:color w:val="202124"/>
                <w:sz w:val="21"/>
                <w:szCs w:val="21"/>
                <w:shd w:val="clear" w:color="auto" w:fill="FFFFFF"/>
              </w:rPr>
              <w:t>)</w:t>
            </w:r>
          </w:p>
        </w:tc>
      </w:tr>
      <w:tr w:rsidR="007B3FD9" w:rsidRPr="009C5899" w14:paraId="405D0AF1" w14:textId="17DC093F" w:rsidTr="00B926BA">
        <w:trPr>
          <w:trHeight w:val="336"/>
        </w:trPr>
        <w:tc>
          <w:tcPr>
            <w:tcW w:w="1569" w:type="dxa"/>
            <w:vMerge/>
            <w:tcBorders>
              <w:bottom w:val="single" w:sz="4" w:space="0" w:color="auto"/>
            </w:tcBorders>
            <w:hideMark/>
          </w:tcPr>
          <w:p w14:paraId="2A427227" w14:textId="77777777" w:rsidR="007B3FD9" w:rsidRPr="009C5899" w:rsidRDefault="007B3FD9" w:rsidP="008D0576">
            <w:pPr>
              <w:spacing w:after="160" w:line="259" w:lineRule="auto"/>
            </w:pPr>
          </w:p>
        </w:tc>
        <w:tc>
          <w:tcPr>
            <w:tcW w:w="1191" w:type="dxa"/>
            <w:vMerge/>
            <w:tcBorders>
              <w:bottom w:val="single" w:sz="4" w:space="0" w:color="auto"/>
            </w:tcBorders>
            <w:hideMark/>
          </w:tcPr>
          <w:p w14:paraId="522207C7" w14:textId="77777777" w:rsidR="007B3FD9" w:rsidRPr="009C5899" w:rsidRDefault="007B3FD9" w:rsidP="008D0576">
            <w:pPr>
              <w:spacing w:after="160" w:line="259" w:lineRule="auto"/>
            </w:pP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912D50" w14:textId="77777777" w:rsidR="007B3FD9" w:rsidRPr="009C5899" w:rsidRDefault="007B3FD9" w:rsidP="008D0576">
            <w:pPr>
              <w:spacing w:after="160" w:line="259" w:lineRule="auto"/>
            </w:pPr>
            <w:r>
              <w:rPr>
                <w:b/>
                <w:bCs/>
              </w:rPr>
              <w:t>Positive s</w:t>
            </w:r>
            <w:r w:rsidRPr="009C5899">
              <w:rPr>
                <w:b/>
                <w:bCs/>
              </w:rPr>
              <w:t>ample</w:t>
            </w:r>
          </w:p>
        </w:tc>
        <w:tc>
          <w:tcPr>
            <w:tcW w:w="292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28455F8" w14:textId="0BEF129D" w:rsidR="007B3FD9" w:rsidRPr="00BA4F7B" w:rsidRDefault="007B3FD9" w:rsidP="008D0576">
            <w:pPr>
              <w:spacing w:after="160" w:line="259" w:lineRule="auto"/>
              <w:rPr>
                <w:b/>
                <w:bCs/>
              </w:rPr>
            </w:pPr>
            <w:r>
              <w:rPr>
                <w:b/>
                <w:bCs/>
              </w:rPr>
              <w:t>Positive sample</w:t>
            </w:r>
            <w:r w:rsidRPr="009C5899">
              <w:rPr>
                <w:b/>
                <w:bCs/>
              </w:rPr>
              <w:t xml:space="preserve">+ </w:t>
            </w:r>
            <w:r>
              <w:rPr>
                <w:b/>
                <w:bCs/>
              </w:rPr>
              <w:t>substances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9E2C0F8" w14:textId="6DA9CFAC" w:rsidR="007B3FD9" w:rsidRPr="009C5899" w:rsidRDefault="007B3FD9" w:rsidP="008D0576">
            <w:pPr>
              <w:spacing w:after="160" w:line="259" w:lineRule="auto"/>
            </w:pPr>
            <w:r>
              <w:rPr>
                <w:b/>
                <w:bCs/>
              </w:rPr>
              <w:t>Substances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hideMark/>
          </w:tcPr>
          <w:p w14:paraId="1B11B493" w14:textId="77777777" w:rsidR="007B3FD9" w:rsidRPr="009C5899" w:rsidRDefault="007B3FD9" w:rsidP="008D0576">
            <w:pPr>
              <w:spacing w:after="160" w:line="259" w:lineRule="auto"/>
            </w:pPr>
          </w:p>
        </w:tc>
        <w:tc>
          <w:tcPr>
            <w:tcW w:w="1114" w:type="dxa"/>
            <w:tcBorders>
              <w:bottom w:val="single" w:sz="4" w:space="0" w:color="auto"/>
            </w:tcBorders>
          </w:tcPr>
          <w:p w14:paraId="6F5B6D8E" w14:textId="77777777" w:rsidR="007B3FD9" w:rsidRPr="009C5899" w:rsidRDefault="007B3FD9" w:rsidP="008D0576"/>
        </w:tc>
      </w:tr>
      <w:tr w:rsidR="007B3FD9" w:rsidRPr="009C5899" w14:paraId="25531620" w14:textId="2186DF38" w:rsidTr="00B926BA">
        <w:trPr>
          <w:trHeight w:val="336"/>
        </w:trPr>
        <w:tc>
          <w:tcPr>
            <w:tcW w:w="1569" w:type="dxa"/>
            <w:tcBorders>
              <w:top w:val="single" w:sz="4" w:space="0" w:color="auto"/>
            </w:tcBorders>
            <w:hideMark/>
          </w:tcPr>
          <w:p w14:paraId="4C798DB3" w14:textId="77777777" w:rsidR="007B3FD9" w:rsidRPr="00F77BF8" w:rsidRDefault="007B3FD9" w:rsidP="00E56B1D">
            <w:pPr>
              <w:spacing w:after="160" w:line="259" w:lineRule="auto"/>
            </w:pPr>
            <w:r w:rsidRPr="00F77BF8">
              <w:rPr>
                <w:bCs/>
              </w:rPr>
              <w:t>Vitamin C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hideMark/>
          </w:tcPr>
          <w:p w14:paraId="6E3DF72C" w14:textId="77777777" w:rsidR="007B3FD9" w:rsidRPr="004A5367" w:rsidRDefault="007B3FD9" w:rsidP="00E56B1D">
            <w:pPr>
              <w:spacing w:after="160" w:line="259" w:lineRule="auto"/>
            </w:pPr>
            <w:r w:rsidRPr="004A5367">
              <w:rPr>
                <w:bCs/>
              </w:rPr>
              <w:t>100mM</w:t>
            </w:r>
          </w:p>
        </w:tc>
        <w:tc>
          <w:tcPr>
            <w:tcW w:w="1756" w:type="dxa"/>
            <w:tcBorders>
              <w:top w:val="single" w:sz="4" w:space="0" w:color="auto"/>
            </w:tcBorders>
            <w:vAlign w:val="center"/>
            <w:hideMark/>
          </w:tcPr>
          <w:p w14:paraId="5A404972" w14:textId="77777777" w:rsidR="007B3FD9" w:rsidRPr="004A5367" w:rsidRDefault="007B3FD9" w:rsidP="00E56B1D">
            <w:pPr>
              <w:spacing w:after="160" w:line="259" w:lineRule="auto"/>
            </w:pPr>
            <w:r w:rsidRPr="004A5367">
              <w:rPr>
                <w:rFonts w:ascii="Calibri" w:hAnsi="Calibri" w:cs="Calibri"/>
                <w:color w:val="000000"/>
                <w:kern w:val="24"/>
              </w:rPr>
              <w:t>34.00±0.23</w:t>
            </w:r>
          </w:p>
        </w:tc>
        <w:tc>
          <w:tcPr>
            <w:tcW w:w="2921" w:type="dxa"/>
            <w:tcBorders>
              <w:top w:val="single" w:sz="4" w:space="0" w:color="auto"/>
            </w:tcBorders>
            <w:vAlign w:val="center"/>
            <w:hideMark/>
          </w:tcPr>
          <w:p w14:paraId="6F4E7AFE" w14:textId="77777777" w:rsidR="007B3FD9" w:rsidRPr="004A5367" w:rsidRDefault="007B3FD9" w:rsidP="00E56B1D">
            <w:pPr>
              <w:spacing w:after="160" w:line="259" w:lineRule="auto"/>
            </w:pPr>
            <w:r w:rsidRPr="004A5367">
              <w:rPr>
                <w:rFonts w:ascii="Calibri" w:hAnsi="Calibri" w:cs="Calibri"/>
                <w:color w:val="000000"/>
                <w:kern w:val="24"/>
              </w:rPr>
              <w:t>33.63±0.33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hideMark/>
          </w:tcPr>
          <w:p w14:paraId="30D167A6" w14:textId="77777777" w:rsidR="007B3FD9" w:rsidRPr="009C5899" w:rsidRDefault="007B3FD9" w:rsidP="00E56B1D">
            <w:pPr>
              <w:spacing w:after="160" w:line="259" w:lineRule="auto"/>
            </w:pPr>
            <w:r w:rsidRPr="009C5899">
              <w:t>UD</w:t>
            </w:r>
          </w:p>
        </w:tc>
        <w:tc>
          <w:tcPr>
            <w:tcW w:w="681" w:type="dxa"/>
            <w:tcBorders>
              <w:top w:val="single" w:sz="4" w:space="0" w:color="auto"/>
            </w:tcBorders>
            <w:vAlign w:val="center"/>
            <w:hideMark/>
          </w:tcPr>
          <w:p w14:paraId="6C820B11" w14:textId="05ABC7C6" w:rsidR="007B3FD9" w:rsidRPr="009C5899" w:rsidRDefault="007B3FD9" w:rsidP="00E56B1D">
            <w:pPr>
              <w:spacing w:after="160" w:line="259" w:lineRule="auto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14:paraId="4E2E19EB" w14:textId="76778C68" w:rsidR="007B3FD9" w:rsidRDefault="007B3FD9" w:rsidP="00E56B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58</w:t>
            </w:r>
          </w:p>
        </w:tc>
      </w:tr>
      <w:tr w:rsidR="007B3FD9" w:rsidRPr="009C5899" w14:paraId="1791B661" w14:textId="59A53D83" w:rsidTr="00B926BA">
        <w:trPr>
          <w:trHeight w:val="336"/>
        </w:trPr>
        <w:tc>
          <w:tcPr>
            <w:tcW w:w="1569" w:type="dxa"/>
            <w:hideMark/>
          </w:tcPr>
          <w:p w14:paraId="7F84967F" w14:textId="77777777" w:rsidR="007B3FD9" w:rsidRPr="00F77BF8" w:rsidRDefault="007B3FD9" w:rsidP="00E56B1D">
            <w:pPr>
              <w:spacing w:after="160" w:line="259" w:lineRule="auto"/>
            </w:pPr>
            <w:r w:rsidRPr="00F77BF8">
              <w:rPr>
                <w:bCs/>
              </w:rPr>
              <w:t>Fucoidan</w:t>
            </w:r>
          </w:p>
        </w:tc>
        <w:tc>
          <w:tcPr>
            <w:tcW w:w="1191" w:type="dxa"/>
            <w:hideMark/>
          </w:tcPr>
          <w:p w14:paraId="1C8E9447" w14:textId="77777777" w:rsidR="007B3FD9" w:rsidRPr="004A5367" w:rsidRDefault="007B3FD9" w:rsidP="00E56B1D">
            <w:pPr>
              <w:spacing w:after="160" w:line="259" w:lineRule="auto"/>
            </w:pPr>
            <w:r w:rsidRPr="004A5367">
              <w:rPr>
                <w:bCs/>
              </w:rPr>
              <w:t>4mg/ml</w:t>
            </w:r>
          </w:p>
        </w:tc>
        <w:tc>
          <w:tcPr>
            <w:tcW w:w="1756" w:type="dxa"/>
            <w:hideMark/>
          </w:tcPr>
          <w:p w14:paraId="24DB314D" w14:textId="77777777" w:rsidR="007B3FD9" w:rsidRPr="004A5367" w:rsidRDefault="007B3FD9" w:rsidP="00E56B1D">
            <w:pPr>
              <w:spacing w:after="160" w:line="259" w:lineRule="auto"/>
            </w:pPr>
            <w:r w:rsidRPr="004A5367">
              <w:rPr>
                <w:rFonts w:ascii="Calibri" w:hAnsi="Calibri" w:cs="Calibri"/>
                <w:color w:val="000000"/>
                <w:kern w:val="24"/>
              </w:rPr>
              <w:t>34.00±0.23</w:t>
            </w:r>
          </w:p>
        </w:tc>
        <w:tc>
          <w:tcPr>
            <w:tcW w:w="2921" w:type="dxa"/>
            <w:vAlign w:val="center"/>
            <w:hideMark/>
          </w:tcPr>
          <w:p w14:paraId="07FF11B8" w14:textId="77777777" w:rsidR="007B3FD9" w:rsidRPr="004A5367" w:rsidRDefault="007B3FD9" w:rsidP="00E56B1D">
            <w:pPr>
              <w:spacing w:after="160" w:line="259" w:lineRule="auto"/>
            </w:pPr>
            <w:r w:rsidRPr="004A5367">
              <w:rPr>
                <w:rFonts w:ascii="Calibri" w:hAnsi="Calibri" w:cs="Calibri"/>
                <w:color w:val="000000"/>
                <w:kern w:val="24"/>
              </w:rPr>
              <w:t>33.46±0.09</w:t>
            </w:r>
          </w:p>
        </w:tc>
        <w:tc>
          <w:tcPr>
            <w:tcW w:w="1347" w:type="dxa"/>
            <w:hideMark/>
          </w:tcPr>
          <w:p w14:paraId="5F5782E7" w14:textId="77777777" w:rsidR="007B3FD9" w:rsidRPr="009C5899" w:rsidRDefault="007B3FD9" w:rsidP="00E56B1D">
            <w:pPr>
              <w:spacing w:after="160" w:line="259" w:lineRule="auto"/>
            </w:pPr>
            <w:r w:rsidRPr="009C5899">
              <w:t>UD</w:t>
            </w:r>
          </w:p>
        </w:tc>
        <w:tc>
          <w:tcPr>
            <w:tcW w:w="681" w:type="dxa"/>
            <w:vAlign w:val="center"/>
            <w:hideMark/>
          </w:tcPr>
          <w:p w14:paraId="3B45C790" w14:textId="2A1BB5CC" w:rsidR="007B3FD9" w:rsidRPr="009C5899" w:rsidRDefault="007B3FD9" w:rsidP="00E56B1D">
            <w:pPr>
              <w:spacing w:after="160" w:line="259" w:lineRule="auto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114" w:type="dxa"/>
          </w:tcPr>
          <w:p w14:paraId="3335AF12" w14:textId="3E9F005D" w:rsidR="007B3FD9" w:rsidRDefault="007B3FD9" w:rsidP="00E56B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79</w:t>
            </w:r>
          </w:p>
        </w:tc>
      </w:tr>
      <w:tr w:rsidR="007B3FD9" w:rsidRPr="009C5899" w14:paraId="0ACBD009" w14:textId="2D8A0F45" w:rsidTr="00B926BA">
        <w:trPr>
          <w:trHeight w:val="336"/>
        </w:trPr>
        <w:tc>
          <w:tcPr>
            <w:tcW w:w="1569" w:type="dxa"/>
            <w:hideMark/>
          </w:tcPr>
          <w:p w14:paraId="4C0E6F65" w14:textId="2690F3FE" w:rsidR="007B3FD9" w:rsidRPr="00F77BF8" w:rsidRDefault="007B3FD9" w:rsidP="00E56B1D">
            <w:pPr>
              <w:spacing w:after="160" w:line="259" w:lineRule="auto"/>
            </w:pPr>
            <w:r w:rsidRPr="00F77BF8">
              <w:rPr>
                <w:bCs/>
                <w:lang w:val="el-GR"/>
              </w:rPr>
              <w:t>β-</w:t>
            </w:r>
            <w:r w:rsidRPr="00F77BF8">
              <w:rPr>
                <w:bCs/>
              </w:rPr>
              <w:t>glucan</w:t>
            </w:r>
          </w:p>
        </w:tc>
        <w:tc>
          <w:tcPr>
            <w:tcW w:w="1191" w:type="dxa"/>
            <w:hideMark/>
          </w:tcPr>
          <w:p w14:paraId="60D44C75" w14:textId="77777777" w:rsidR="007B3FD9" w:rsidRPr="004A5367" w:rsidRDefault="007B3FD9" w:rsidP="00E56B1D">
            <w:pPr>
              <w:spacing w:after="160" w:line="259" w:lineRule="auto"/>
            </w:pPr>
            <w:r w:rsidRPr="004A5367">
              <w:rPr>
                <w:bCs/>
              </w:rPr>
              <w:t>10mg/ml</w:t>
            </w:r>
          </w:p>
        </w:tc>
        <w:tc>
          <w:tcPr>
            <w:tcW w:w="1756" w:type="dxa"/>
            <w:hideMark/>
          </w:tcPr>
          <w:p w14:paraId="4B860B61" w14:textId="77777777" w:rsidR="007B3FD9" w:rsidRPr="004A5367" w:rsidRDefault="007B3FD9" w:rsidP="00E56B1D">
            <w:pPr>
              <w:spacing w:after="160" w:line="259" w:lineRule="auto"/>
            </w:pPr>
            <w:r w:rsidRPr="004A5367">
              <w:rPr>
                <w:rFonts w:ascii="Calibri" w:hAnsi="Calibri" w:cs="Calibri"/>
                <w:color w:val="000000"/>
                <w:kern w:val="24"/>
              </w:rPr>
              <w:t>34.00±0.23</w:t>
            </w:r>
          </w:p>
        </w:tc>
        <w:tc>
          <w:tcPr>
            <w:tcW w:w="2921" w:type="dxa"/>
            <w:vAlign w:val="center"/>
            <w:hideMark/>
          </w:tcPr>
          <w:p w14:paraId="706F7123" w14:textId="59C23684" w:rsidR="007B3FD9" w:rsidRPr="004A5367" w:rsidRDefault="007B3FD9" w:rsidP="00E56B1D">
            <w:pPr>
              <w:spacing w:after="160" w:line="259" w:lineRule="auto"/>
            </w:pPr>
            <w:r w:rsidRPr="004A5367">
              <w:rPr>
                <w:rFonts w:ascii="Calibri" w:hAnsi="Calibri" w:cs="Calibri"/>
                <w:color w:val="000000"/>
                <w:kern w:val="24"/>
              </w:rPr>
              <w:t>33.</w:t>
            </w:r>
            <w:r>
              <w:rPr>
                <w:rFonts w:ascii="Calibri" w:hAnsi="Calibri" w:cs="Calibri"/>
                <w:color w:val="000000"/>
                <w:kern w:val="24"/>
              </w:rPr>
              <w:t>82</w:t>
            </w:r>
            <w:r w:rsidRPr="004A5367">
              <w:rPr>
                <w:rFonts w:ascii="Calibri" w:hAnsi="Calibri" w:cs="Calibri"/>
                <w:color w:val="000000"/>
                <w:kern w:val="24"/>
              </w:rPr>
              <w:t>±0.</w:t>
            </w:r>
            <w:r>
              <w:rPr>
                <w:rFonts w:ascii="Calibri" w:hAnsi="Calibri" w:cs="Calibri"/>
                <w:color w:val="000000"/>
                <w:kern w:val="24"/>
              </w:rPr>
              <w:t>24</w:t>
            </w:r>
          </w:p>
        </w:tc>
        <w:tc>
          <w:tcPr>
            <w:tcW w:w="1347" w:type="dxa"/>
            <w:hideMark/>
          </w:tcPr>
          <w:p w14:paraId="7E5430F1" w14:textId="77777777" w:rsidR="007B3FD9" w:rsidRPr="009C5899" w:rsidRDefault="007B3FD9" w:rsidP="00E56B1D">
            <w:pPr>
              <w:spacing w:after="160" w:line="259" w:lineRule="auto"/>
            </w:pPr>
            <w:r w:rsidRPr="009C5899">
              <w:t>UD</w:t>
            </w:r>
          </w:p>
        </w:tc>
        <w:tc>
          <w:tcPr>
            <w:tcW w:w="681" w:type="dxa"/>
            <w:vAlign w:val="center"/>
            <w:hideMark/>
          </w:tcPr>
          <w:p w14:paraId="7EE676AC" w14:textId="0AB2578C" w:rsidR="007B3FD9" w:rsidRPr="009C5899" w:rsidRDefault="007B3FD9" w:rsidP="00E56B1D">
            <w:pPr>
              <w:spacing w:after="160" w:line="259" w:lineRule="auto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14" w:type="dxa"/>
          </w:tcPr>
          <w:p w14:paraId="247899B8" w14:textId="41DCACD1" w:rsidR="007B3FD9" w:rsidRDefault="007B3FD9" w:rsidP="00E56B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53</w:t>
            </w:r>
          </w:p>
        </w:tc>
      </w:tr>
      <w:tr w:rsidR="007B3FD9" w:rsidRPr="009C5899" w14:paraId="7F2D62F2" w14:textId="41ADDE8B" w:rsidTr="00B926BA">
        <w:trPr>
          <w:trHeight w:val="336"/>
        </w:trPr>
        <w:tc>
          <w:tcPr>
            <w:tcW w:w="1569" w:type="dxa"/>
            <w:hideMark/>
          </w:tcPr>
          <w:p w14:paraId="17C5BA61" w14:textId="77777777" w:rsidR="007B3FD9" w:rsidRPr="00F77BF8" w:rsidRDefault="007B3FD9" w:rsidP="00E56B1D">
            <w:pPr>
              <w:spacing w:after="160" w:line="259" w:lineRule="auto"/>
            </w:pPr>
            <w:r w:rsidRPr="00F77BF8">
              <w:rPr>
                <w:bCs/>
              </w:rPr>
              <w:t>Enrofloxacin</w:t>
            </w:r>
          </w:p>
        </w:tc>
        <w:tc>
          <w:tcPr>
            <w:tcW w:w="1191" w:type="dxa"/>
            <w:hideMark/>
          </w:tcPr>
          <w:p w14:paraId="178BE366" w14:textId="77777777" w:rsidR="007B3FD9" w:rsidRPr="004A5367" w:rsidRDefault="007B3FD9" w:rsidP="00E56B1D">
            <w:pPr>
              <w:spacing w:after="160" w:line="259" w:lineRule="auto"/>
            </w:pPr>
            <w:r w:rsidRPr="004A5367">
              <w:rPr>
                <w:bCs/>
              </w:rPr>
              <w:t>5mg/ml</w:t>
            </w:r>
          </w:p>
        </w:tc>
        <w:tc>
          <w:tcPr>
            <w:tcW w:w="1756" w:type="dxa"/>
            <w:hideMark/>
          </w:tcPr>
          <w:p w14:paraId="6C9F7075" w14:textId="77777777" w:rsidR="007B3FD9" w:rsidRPr="004A5367" w:rsidRDefault="007B3FD9" w:rsidP="00E56B1D">
            <w:pPr>
              <w:spacing w:after="160" w:line="259" w:lineRule="auto"/>
            </w:pPr>
            <w:r w:rsidRPr="004A5367">
              <w:rPr>
                <w:rFonts w:ascii="Calibri" w:hAnsi="Calibri" w:cs="Calibri"/>
                <w:color w:val="000000"/>
                <w:kern w:val="24"/>
              </w:rPr>
              <w:t>34.00±0.23</w:t>
            </w:r>
          </w:p>
        </w:tc>
        <w:tc>
          <w:tcPr>
            <w:tcW w:w="2921" w:type="dxa"/>
            <w:vAlign w:val="center"/>
            <w:hideMark/>
          </w:tcPr>
          <w:p w14:paraId="3BAA1F62" w14:textId="7187A199" w:rsidR="007B3FD9" w:rsidRPr="004A5367" w:rsidRDefault="007B3FD9" w:rsidP="00E56B1D">
            <w:pPr>
              <w:spacing w:after="160" w:line="259" w:lineRule="auto"/>
            </w:pPr>
            <w:r>
              <w:rPr>
                <w:rFonts w:ascii="Calibri" w:hAnsi="Calibri" w:cs="Calibri"/>
                <w:color w:val="000000"/>
                <w:kern w:val="24"/>
              </w:rPr>
              <w:t>34.18</w:t>
            </w:r>
            <w:r w:rsidRPr="004A5367">
              <w:rPr>
                <w:rFonts w:ascii="Calibri" w:hAnsi="Calibri" w:cs="Calibri"/>
                <w:color w:val="000000"/>
                <w:kern w:val="24"/>
              </w:rPr>
              <w:t>±</w:t>
            </w:r>
            <w:r>
              <w:rPr>
                <w:rFonts w:ascii="Calibri" w:hAnsi="Calibri" w:cs="Calibri"/>
                <w:color w:val="000000"/>
                <w:kern w:val="24"/>
              </w:rPr>
              <w:t>0.35</w:t>
            </w:r>
          </w:p>
        </w:tc>
        <w:tc>
          <w:tcPr>
            <w:tcW w:w="1347" w:type="dxa"/>
            <w:hideMark/>
          </w:tcPr>
          <w:p w14:paraId="0882B537" w14:textId="77777777" w:rsidR="007B3FD9" w:rsidRPr="009C5899" w:rsidRDefault="007B3FD9" w:rsidP="00E56B1D">
            <w:pPr>
              <w:spacing w:after="160" w:line="259" w:lineRule="auto"/>
            </w:pPr>
            <w:r w:rsidRPr="009C5899">
              <w:t>UD</w:t>
            </w:r>
          </w:p>
        </w:tc>
        <w:tc>
          <w:tcPr>
            <w:tcW w:w="681" w:type="dxa"/>
            <w:vAlign w:val="center"/>
            <w:hideMark/>
          </w:tcPr>
          <w:p w14:paraId="196EC4D1" w14:textId="7B4F62FD" w:rsidR="007B3FD9" w:rsidRPr="009C5899" w:rsidRDefault="007B3FD9" w:rsidP="00E56B1D">
            <w:pPr>
              <w:spacing w:after="160" w:line="259" w:lineRule="auto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14" w:type="dxa"/>
          </w:tcPr>
          <w:p w14:paraId="463F44E6" w14:textId="51B7EEA0" w:rsidR="007B3FD9" w:rsidRDefault="007B3FD9" w:rsidP="00E56B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71</w:t>
            </w:r>
          </w:p>
        </w:tc>
      </w:tr>
      <w:tr w:rsidR="007B3FD9" w:rsidRPr="009C5899" w14:paraId="796CCAAF" w14:textId="0443138F" w:rsidTr="00B926BA">
        <w:trPr>
          <w:trHeight w:val="336"/>
        </w:trPr>
        <w:tc>
          <w:tcPr>
            <w:tcW w:w="1569" w:type="dxa"/>
            <w:hideMark/>
          </w:tcPr>
          <w:p w14:paraId="0B39E191" w14:textId="77777777" w:rsidR="007B3FD9" w:rsidRPr="00F77BF8" w:rsidRDefault="007B3FD9" w:rsidP="00E56B1D">
            <w:pPr>
              <w:spacing w:after="160" w:line="259" w:lineRule="auto"/>
            </w:pPr>
            <w:r w:rsidRPr="00F77BF8">
              <w:rPr>
                <w:bCs/>
              </w:rPr>
              <w:t>Ampicillin</w:t>
            </w:r>
          </w:p>
        </w:tc>
        <w:tc>
          <w:tcPr>
            <w:tcW w:w="1191" w:type="dxa"/>
            <w:hideMark/>
          </w:tcPr>
          <w:p w14:paraId="468F30B2" w14:textId="77777777" w:rsidR="007B3FD9" w:rsidRPr="004A5367" w:rsidRDefault="007B3FD9" w:rsidP="00E56B1D">
            <w:pPr>
              <w:spacing w:after="160" w:line="259" w:lineRule="auto"/>
            </w:pPr>
            <w:r w:rsidRPr="004A5367">
              <w:rPr>
                <w:bCs/>
              </w:rPr>
              <w:t>10mg/ml</w:t>
            </w:r>
          </w:p>
        </w:tc>
        <w:tc>
          <w:tcPr>
            <w:tcW w:w="1756" w:type="dxa"/>
            <w:hideMark/>
          </w:tcPr>
          <w:p w14:paraId="7E4BFF44" w14:textId="77777777" w:rsidR="007B3FD9" w:rsidRPr="004A5367" w:rsidRDefault="007B3FD9" w:rsidP="00E56B1D">
            <w:pPr>
              <w:spacing w:after="160" w:line="259" w:lineRule="auto"/>
            </w:pPr>
            <w:r w:rsidRPr="004A5367">
              <w:rPr>
                <w:rFonts w:ascii="Calibri" w:hAnsi="Calibri" w:cs="Calibri"/>
                <w:color w:val="000000"/>
                <w:kern w:val="24"/>
              </w:rPr>
              <w:t>34.00±0.23</w:t>
            </w:r>
          </w:p>
        </w:tc>
        <w:tc>
          <w:tcPr>
            <w:tcW w:w="2921" w:type="dxa"/>
            <w:vAlign w:val="center"/>
            <w:hideMark/>
          </w:tcPr>
          <w:p w14:paraId="448CD567" w14:textId="1564A503" w:rsidR="007B3FD9" w:rsidRPr="004A5367" w:rsidRDefault="007B3FD9" w:rsidP="00E56B1D">
            <w:pPr>
              <w:spacing w:after="160" w:line="259" w:lineRule="auto"/>
            </w:pPr>
            <w:r>
              <w:rPr>
                <w:rFonts w:ascii="Calibri" w:hAnsi="Calibri" w:cs="Calibri"/>
                <w:color w:val="000000"/>
                <w:kern w:val="24"/>
              </w:rPr>
              <w:t>33.61</w:t>
            </w:r>
            <w:r w:rsidRPr="004A5367">
              <w:rPr>
                <w:rFonts w:ascii="Calibri" w:hAnsi="Calibri" w:cs="Calibri"/>
                <w:color w:val="000000"/>
                <w:kern w:val="24"/>
              </w:rPr>
              <w:t>±0.</w:t>
            </w:r>
            <w:r>
              <w:rPr>
                <w:rFonts w:ascii="Calibri" w:hAnsi="Calibri" w:cs="Calibri"/>
                <w:color w:val="000000"/>
                <w:kern w:val="24"/>
              </w:rPr>
              <w:t>34</w:t>
            </w:r>
          </w:p>
        </w:tc>
        <w:tc>
          <w:tcPr>
            <w:tcW w:w="1347" w:type="dxa"/>
            <w:hideMark/>
          </w:tcPr>
          <w:p w14:paraId="69E3BA70" w14:textId="77777777" w:rsidR="007B3FD9" w:rsidRPr="009C5899" w:rsidRDefault="007B3FD9" w:rsidP="00E56B1D">
            <w:pPr>
              <w:spacing w:after="160" w:line="259" w:lineRule="auto"/>
            </w:pPr>
            <w:r w:rsidRPr="009C5899">
              <w:t>UD</w:t>
            </w:r>
          </w:p>
        </w:tc>
        <w:tc>
          <w:tcPr>
            <w:tcW w:w="681" w:type="dxa"/>
            <w:vAlign w:val="center"/>
            <w:hideMark/>
          </w:tcPr>
          <w:p w14:paraId="60745BB6" w14:textId="511B0E33" w:rsidR="007B3FD9" w:rsidRPr="009C5899" w:rsidRDefault="007B3FD9" w:rsidP="00E56B1D">
            <w:pPr>
              <w:spacing w:after="160" w:line="259" w:lineRule="auto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114" w:type="dxa"/>
          </w:tcPr>
          <w:p w14:paraId="1C520CEC" w14:textId="49254C62" w:rsidR="007B3FD9" w:rsidRDefault="007B3FD9" w:rsidP="00E56B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1</w:t>
            </w:r>
            <w:r w:rsidR="00AF1AF2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7B3FD9" w:rsidRPr="009C5899" w14:paraId="7C4C9192" w14:textId="12C68783" w:rsidTr="00B926BA">
        <w:trPr>
          <w:trHeight w:val="336"/>
        </w:trPr>
        <w:tc>
          <w:tcPr>
            <w:tcW w:w="1569" w:type="dxa"/>
            <w:hideMark/>
          </w:tcPr>
          <w:p w14:paraId="5DA89448" w14:textId="77777777" w:rsidR="007B3FD9" w:rsidRPr="00F77BF8" w:rsidRDefault="007B3FD9" w:rsidP="00E56B1D">
            <w:pPr>
              <w:spacing w:after="160" w:line="259" w:lineRule="auto"/>
            </w:pPr>
            <w:r w:rsidRPr="00F77BF8">
              <w:rPr>
                <w:bCs/>
              </w:rPr>
              <w:t>Kanamycin</w:t>
            </w:r>
          </w:p>
        </w:tc>
        <w:tc>
          <w:tcPr>
            <w:tcW w:w="1191" w:type="dxa"/>
            <w:hideMark/>
          </w:tcPr>
          <w:p w14:paraId="274D7FF9" w14:textId="77777777" w:rsidR="007B3FD9" w:rsidRPr="004A5367" w:rsidRDefault="007B3FD9" w:rsidP="00E56B1D">
            <w:pPr>
              <w:spacing w:after="160" w:line="259" w:lineRule="auto"/>
            </w:pPr>
            <w:r w:rsidRPr="004A5367">
              <w:rPr>
                <w:bCs/>
              </w:rPr>
              <w:t>2.5mg/ml</w:t>
            </w:r>
          </w:p>
        </w:tc>
        <w:tc>
          <w:tcPr>
            <w:tcW w:w="1756" w:type="dxa"/>
            <w:hideMark/>
          </w:tcPr>
          <w:p w14:paraId="633349EC" w14:textId="77777777" w:rsidR="007B3FD9" w:rsidRPr="004A5367" w:rsidRDefault="007B3FD9" w:rsidP="00E56B1D">
            <w:pPr>
              <w:spacing w:after="160" w:line="259" w:lineRule="auto"/>
            </w:pPr>
            <w:r w:rsidRPr="004A5367">
              <w:rPr>
                <w:rFonts w:ascii="Calibri" w:hAnsi="Calibri" w:cs="Calibri"/>
                <w:color w:val="000000"/>
                <w:kern w:val="24"/>
              </w:rPr>
              <w:t>34.00±0.23</w:t>
            </w:r>
          </w:p>
        </w:tc>
        <w:tc>
          <w:tcPr>
            <w:tcW w:w="2921" w:type="dxa"/>
            <w:vAlign w:val="center"/>
            <w:hideMark/>
          </w:tcPr>
          <w:p w14:paraId="41A7D41A" w14:textId="164D6664" w:rsidR="007B3FD9" w:rsidRPr="004A5367" w:rsidRDefault="007B3FD9" w:rsidP="00E56B1D">
            <w:pPr>
              <w:spacing w:after="160" w:line="259" w:lineRule="auto"/>
            </w:pPr>
            <w:r w:rsidRPr="004A5367">
              <w:rPr>
                <w:rFonts w:ascii="Calibri" w:hAnsi="Calibri" w:cs="Calibri"/>
                <w:color w:val="000000"/>
                <w:kern w:val="24"/>
              </w:rPr>
              <w:t>33.</w:t>
            </w:r>
            <w:r>
              <w:rPr>
                <w:rFonts w:ascii="Calibri" w:hAnsi="Calibri" w:cs="Calibri"/>
                <w:color w:val="000000"/>
                <w:kern w:val="24"/>
              </w:rPr>
              <w:t>82</w:t>
            </w:r>
            <w:r w:rsidRPr="004A5367">
              <w:rPr>
                <w:rFonts w:ascii="Calibri" w:hAnsi="Calibri" w:cs="Calibri"/>
                <w:color w:val="000000"/>
                <w:kern w:val="24"/>
              </w:rPr>
              <w:t>±0.</w:t>
            </w:r>
            <w:r>
              <w:rPr>
                <w:rFonts w:ascii="Calibri" w:hAnsi="Calibri" w:cs="Calibri"/>
                <w:color w:val="000000"/>
                <w:kern w:val="24"/>
              </w:rPr>
              <w:t>28</w:t>
            </w:r>
          </w:p>
        </w:tc>
        <w:tc>
          <w:tcPr>
            <w:tcW w:w="1347" w:type="dxa"/>
            <w:hideMark/>
          </w:tcPr>
          <w:p w14:paraId="5E80BC77" w14:textId="77777777" w:rsidR="007B3FD9" w:rsidRPr="009C5899" w:rsidRDefault="007B3FD9" w:rsidP="00E56B1D">
            <w:pPr>
              <w:spacing w:after="160" w:line="259" w:lineRule="auto"/>
            </w:pPr>
            <w:r w:rsidRPr="009C5899">
              <w:t>UD</w:t>
            </w:r>
          </w:p>
        </w:tc>
        <w:tc>
          <w:tcPr>
            <w:tcW w:w="681" w:type="dxa"/>
            <w:vAlign w:val="center"/>
            <w:hideMark/>
          </w:tcPr>
          <w:p w14:paraId="0BCB04F7" w14:textId="325DD016" w:rsidR="007B3FD9" w:rsidRPr="009C5899" w:rsidRDefault="007B3FD9" w:rsidP="00E56B1D">
            <w:pPr>
              <w:spacing w:after="160" w:line="259" w:lineRule="auto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14" w:type="dxa"/>
          </w:tcPr>
          <w:p w14:paraId="654974E5" w14:textId="08998BD1" w:rsidR="007B3FD9" w:rsidRDefault="007B3FD9" w:rsidP="00E56B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81</w:t>
            </w:r>
          </w:p>
        </w:tc>
      </w:tr>
      <w:tr w:rsidR="007B3FD9" w:rsidRPr="009C5899" w14:paraId="702EC28C" w14:textId="4E1659E5" w:rsidTr="00B926BA">
        <w:trPr>
          <w:trHeight w:val="336"/>
        </w:trPr>
        <w:tc>
          <w:tcPr>
            <w:tcW w:w="1569" w:type="dxa"/>
            <w:hideMark/>
          </w:tcPr>
          <w:p w14:paraId="20798DB8" w14:textId="77777777" w:rsidR="007B3FD9" w:rsidRPr="00F77BF8" w:rsidRDefault="007B3FD9" w:rsidP="00E56B1D">
            <w:pPr>
              <w:spacing w:after="160" w:line="259" w:lineRule="auto"/>
            </w:pPr>
            <w:r w:rsidRPr="00F77BF8">
              <w:rPr>
                <w:bCs/>
              </w:rPr>
              <w:t>Trimethoprim</w:t>
            </w:r>
          </w:p>
        </w:tc>
        <w:tc>
          <w:tcPr>
            <w:tcW w:w="1191" w:type="dxa"/>
            <w:hideMark/>
          </w:tcPr>
          <w:p w14:paraId="723E9319" w14:textId="77777777" w:rsidR="007B3FD9" w:rsidRPr="004A5367" w:rsidRDefault="007B3FD9" w:rsidP="00E56B1D">
            <w:pPr>
              <w:spacing w:after="160" w:line="259" w:lineRule="auto"/>
            </w:pPr>
            <w:r w:rsidRPr="004A5367">
              <w:rPr>
                <w:bCs/>
              </w:rPr>
              <w:t>50mg/ml</w:t>
            </w:r>
          </w:p>
        </w:tc>
        <w:tc>
          <w:tcPr>
            <w:tcW w:w="1756" w:type="dxa"/>
            <w:hideMark/>
          </w:tcPr>
          <w:p w14:paraId="659E1C51" w14:textId="77777777" w:rsidR="007B3FD9" w:rsidRPr="004A5367" w:rsidRDefault="007B3FD9" w:rsidP="00E56B1D">
            <w:pPr>
              <w:spacing w:after="160" w:line="259" w:lineRule="auto"/>
            </w:pPr>
            <w:r w:rsidRPr="004A5367">
              <w:rPr>
                <w:rFonts w:ascii="Calibri" w:hAnsi="Calibri" w:cs="Calibri"/>
                <w:color w:val="000000"/>
                <w:kern w:val="24"/>
              </w:rPr>
              <w:t>34.00±0.23</w:t>
            </w:r>
          </w:p>
        </w:tc>
        <w:tc>
          <w:tcPr>
            <w:tcW w:w="2921" w:type="dxa"/>
            <w:vAlign w:val="center"/>
            <w:hideMark/>
          </w:tcPr>
          <w:p w14:paraId="7DB1418A" w14:textId="545E96F0" w:rsidR="007B3FD9" w:rsidRPr="004A5367" w:rsidRDefault="007B3FD9" w:rsidP="00E56B1D">
            <w:pPr>
              <w:spacing w:after="160" w:line="259" w:lineRule="auto"/>
            </w:pPr>
            <w:r w:rsidRPr="004A5367">
              <w:rPr>
                <w:rFonts w:ascii="Calibri" w:hAnsi="Calibri" w:cs="Calibri"/>
                <w:color w:val="000000"/>
                <w:kern w:val="24"/>
              </w:rPr>
              <w:t>32.</w:t>
            </w:r>
            <w:r>
              <w:rPr>
                <w:rFonts w:ascii="Calibri" w:hAnsi="Calibri" w:cs="Calibri"/>
                <w:color w:val="000000"/>
                <w:kern w:val="24"/>
              </w:rPr>
              <w:t>43</w:t>
            </w:r>
            <w:r w:rsidRPr="004A5367">
              <w:rPr>
                <w:rFonts w:ascii="Calibri" w:hAnsi="Calibri" w:cs="Calibri"/>
                <w:color w:val="000000"/>
                <w:kern w:val="24"/>
              </w:rPr>
              <w:t>±0.</w:t>
            </w:r>
            <w:r>
              <w:rPr>
                <w:rFonts w:ascii="Calibri" w:hAnsi="Calibri" w:cs="Calibri"/>
                <w:color w:val="000000"/>
                <w:kern w:val="24"/>
              </w:rPr>
              <w:t>35</w:t>
            </w:r>
          </w:p>
        </w:tc>
        <w:tc>
          <w:tcPr>
            <w:tcW w:w="1347" w:type="dxa"/>
            <w:hideMark/>
          </w:tcPr>
          <w:p w14:paraId="142C3D7A" w14:textId="77777777" w:rsidR="007B3FD9" w:rsidRPr="009C5899" w:rsidRDefault="007B3FD9" w:rsidP="00E56B1D">
            <w:pPr>
              <w:spacing w:after="160" w:line="259" w:lineRule="auto"/>
            </w:pPr>
            <w:r w:rsidRPr="009C5899">
              <w:t>UD</w:t>
            </w:r>
          </w:p>
        </w:tc>
        <w:tc>
          <w:tcPr>
            <w:tcW w:w="681" w:type="dxa"/>
            <w:vAlign w:val="center"/>
            <w:hideMark/>
          </w:tcPr>
          <w:p w14:paraId="003F2BFE" w14:textId="4BD15219" w:rsidR="007B3FD9" w:rsidRPr="009C5899" w:rsidRDefault="007B3FD9" w:rsidP="00E56B1D">
            <w:pPr>
              <w:spacing w:after="160" w:line="259" w:lineRule="auto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114" w:type="dxa"/>
          </w:tcPr>
          <w:p w14:paraId="4A8384D3" w14:textId="3B4B87B2" w:rsidR="007B3FD9" w:rsidRDefault="007B3FD9" w:rsidP="00E56B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  <w:r w:rsidR="00AF1AF2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7B3FD9" w:rsidRPr="009C5899" w14:paraId="39B2FD2B" w14:textId="328B7C4D" w:rsidTr="00B926BA">
        <w:trPr>
          <w:trHeight w:val="336"/>
        </w:trPr>
        <w:tc>
          <w:tcPr>
            <w:tcW w:w="1569" w:type="dxa"/>
            <w:hideMark/>
          </w:tcPr>
          <w:p w14:paraId="4CEA756B" w14:textId="77777777" w:rsidR="007B3FD9" w:rsidRPr="00F77BF8" w:rsidRDefault="007B3FD9" w:rsidP="00E56B1D">
            <w:pPr>
              <w:spacing w:after="160" w:line="259" w:lineRule="auto"/>
            </w:pPr>
            <w:r w:rsidRPr="00F77BF8">
              <w:rPr>
                <w:bCs/>
              </w:rPr>
              <w:t>Florfenicol</w:t>
            </w:r>
          </w:p>
        </w:tc>
        <w:tc>
          <w:tcPr>
            <w:tcW w:w="1191" w:type="dxa"/>
            <w:hideMark/>
          </w:tcPr>
          <w:p w14:paraId="59A75FF6" w14:textId="77777777" w:rsidR="007B3FD9" w:rsidRPr="004A5367" w:rsidRDefault="007B3FD9" w:rsidP="00E56B1D">
            <w:pPr>
              <w:spacing w:after="160" w:line="259" w:lineRule="auto"/>
            </w:pPr>
            <w:r w:rsidRPr="004A5367">
              <w:rPr>
                <w:bCs/>
              </w:rPr>
              <w:t>10mg/ml</w:t>
            </w:r>
          </w:p>
        </w:tc>
        <w:tc>
          <w:tcPr>
            <w:tcW w:w="1756" w:type="dxa"/>
            <w:hideMark/>
          </w:tcPr>
          <w:p w14:paraId="05195542" w14:textId="77777777" w:rsidR="007B3FD9" w:rsidRPr="004A5367" w:rsidRDefault="007B3FD9" w:rsidP="00E56B1D">
            <w:pPr>
              <w:spacing w:after="160" w:line="259" w:lineRule="auto"/>
            </w:pPr>
            <w:r w:rsidRPr="004A5367">
              <w:rPr>
                <w:rFonts w:ascii="Calibri" w:hAnsi="Calibri" w:cs="Calibri"/>
                <w:color w:val="000000"/>
                <w:kern w:val="24"/>
              </w:rPr>
              <w:t>34.00±0.23</w:t>
            </w:r>
          </w:p>
        </w:tc>
        <w:tc>
          <w:tcPr>
            <w:tcW w:w="2921" w:type="dxa"/>
            <w:vAlign w:val="center"/>
            <w:hideMark/>
          </w:tcPr>
          <w:p w14:paraId="37E8863D" w14:textId="2703B9E4" w:rsidR="007B3FD9" w:rsidRPr="004A5367" w:rsidRDefault="007B3FD9" w:rsidP="00E56B1D">
            <w:pPr>
              <w:spacing w:after="160" w:line="259" w:lineRule="auto"/>
            </w:pPr>
            <w:r w:rsidRPr="004A5367">
              <w:rPr>
                <w:rFonts w:ascii="Calibri" w:hAnsi="Calibri" w:cs="Calibri"/>
                <w:color w:val="000000"/>
                <w:kern w:val="24"/>
              </w:rPr>
              <w:t>33.</w:t>
            </w:r>
            <w:r>
              <w:rPr>
                <w:rFonts w:ascii="Calibri" w:hAnsi="Calibri" w:cs="Calibri"/>
                <w:color w:val="000000"/>
                <w:kern w:val="24"/>
              </w:rPr>
              <w:t>66</w:t>
            </w:r>
            <w:r w:rsidRPr="004A5367">
              <w:rPr>
                <w:rFonts w:ascii="Calibri" w:hAnsi="Calibri" w:cs="Calibri"/>
                <w:color w:val="000000"/>
                <w:kern w:val="24"/>
              </w:rPr>
              <w:t>±0.</w:t>
            </w:r>
            <w:r>
              <w:rPr>
                <w:rFonts w:ascii="Calibri" w:hAnsi="Calibri" w:cs="Calibri"/>
                <w:color w:val="000000"/>
                <w:kern w:val="24"/>
              </w:rPr>
              <w:t>10</w:t>
            </w:r>
          </w:p>
        </w:tc>
        <w:tc>
          <w:tcPr>
            <w:tcW w:w="1347" w:type="dxa"/>
            <w:hideMark/>
          </w:tcPr>
          <w:p w14:paraId="6E72B404" w14:textId="77777777" w:rsidR="007B3FD9" w:rsidRPr="009C5899" w:rsidRDefault="007B3FD9" w:rsidP="00E56B1D">
            <w:pPr>
              <w:spacing w:after="160" w:line="259" w:lineRule="auto"/>
            </w:pPr>
            <w:r w:rsidRPr="009C5899">
              <w:t>UD</w:t>
            </w:r>
          </w:p>
        </w:tc>
        <w:tc>
          <w:tcPr>
            <w:tcW w:w="681" w:type="dxa"/>
            <w:vAlign w:val="center"/>
            <w:hideMark/>
          </w:tcPr>
          <w:p w14:paraId="4170DFD6" w14:textId="54FF170D" w:rsidR="007B3FD9" w:rsidRPr="009C5899" w:rsidRDefault="007B3FD9" w:rsidP="00E56B1D">
            <w:pPr>
              <w:spacing w:after="160" w:line="259" w:lineRule="auto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14" w:type="dxa"/>
          </w:tcPr>
          <w:p w14:paraId="2C2C7429" w14:textId="163458CF" w:rsidR="007B3FD9" w:rsidRDefault="007B3FD9" w:rsidP="00E56B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75</w:t>
            </w:r>
          </w:p>
        </w:tc>
      </w:tr>
    </w:tbl>
    <w:p w14:paraId="56D0CFD2" w14:textId="18C32B25" w:rsidR="000F2A81" w:rsidRPr="00027F3F" w:rsidRDefault="00F860F9" w:rsidP="000F2A81">
      <w:pPr>
        <w:rPr>
          <w:iCs/>
          <w:szCs w:val="18"/>
        </w:rPr>
      </w:pPr>
      <w:r>
        <w:rPr>
          <w:iCs/>
          <w:szCs w:val="18"/>
        </w:rPr>
        <w:t xml:space="preserve">UD: </w:t>
      </w:r>
      <w:r w:rsidR="00FF6C71">
        <w:rPr>
          <w:iCs/>
          <w:szCs w:val="18"/>
        </w:rPr>
        <w:t>U</w:t>
      </w:r>
      <w:r>
        <w:rPr>
          <w:iCs/>
          <w:szCs w:val="18"/>
        </w:rPr>
        <w:t>ndetermined.</w:t>
      </w:r>
    </w:p>
    <w:sectPr w:rsidR="000F2A81" w:rsidRPr="00027F3F" w:rsidSect="00027F3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E08576" w14:textId="77777777" w:rsidR="00F84275" w:rsidRDefault="00F84275" w:rsidP="00EA199B">
      <w:pPr>
        <w:spacing w:after="0" w:line="240" w:lineRule="auto"/>
      </w:pPr>
      <w:r>
        <w:separator/>
      </w:r>
    </w:p>
  </w:endnote>
  <w:endnote w:type="continuationSeparator" w:id="0">
    <w:p w14:paraId="318C9F0E" w14:textId="77777777" w:rsidR="00F84275" w:rsidRDefault="00F84275" w:rsidP="00EA19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EDBFB3" w14:textId="77777777" w:rsidR="00F84275" w:rsidRDefault="00F84275" w:rsidP="00EA199B">
      <w:pPr>
        <w:spacing w:after="0" w:line="240" w:lineRule="auto"/>
      </w:pPr>
      <w:r>
        <w:separator/>
      </w:r>
    </w:p>
  </w:footnote>
  <w:footnote w:type="continuationSeparator" w:id="0">
    <w:p w14:paraId="137FECD1" w14:textId="77777777" w:rsidR="00F84275" w:rsidRDefault="00F84275" w:rsidP="00EA19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Y1NTUyMzUzNDQwtjBX0lEKTi0uzszPAykwNKoFAPNoedEtAAAA"/>
  </w:docVars>
  <w:rsids>
    <w:rsidRoot w:val="00945569"/>
    <w:rsid w:val="000046E1"/>
    <w:rsid w:val="00024906"/>
    <w:rsid w:val="00025FDC"/>
    <w:rsid w:val="00027F3F"/>
    <w:rsid w:val="00080760"/>
    <w:rsid w:val="000A6BD4"/>
    <w:rsid w:val="000D1A0A"/>
    <w:rsid w:val="000D7E11"/>
    <w:rsid w:val="000F2A81"/>
    <w:rsid w:val="0010126E"/>
    <w:rsid w:val="00101552"/>
    <w:rsid w:val="0012776D"/>
    <w:rsid w:val="001378DC"/>
    <w:rsid w:val="0016007A"/>
    <w:rsid w:val="00176A15"/>
    <w:rsid w:val="001B35CB"/>
    <w:rsid w:val="001C483F"/>
    <w:rsid w:val="001E67FA"/>
    <w:rsid w:val="00216EAF"/>
    <w:rsid w:val="00244777"/>
    <w:rsid w:val="00255DCC"/>
    <w:rsid w:val="0033490A"/>
    <w:rsid w:val="00353594"/>
    <w:rsid w:val="003541B0"/>
    <w:rsid w:val="00371391"/>
    <w:rsid w:val="00374FD1"/>
    <w:rsid w:val="00375D81"/>
    <w:rsid w:val="00387125"/>
    <w:rsid w:val="00452724"/>
    <w:rsid w:val="00470699"/>
    <w:rsid w:val="0048770C"/>
    <w:rsid w:val="004B49AC"/>
    <w:rsid w:val="004C3A61"/>
    <w:rsid w:val="0052417C"/>
    <w:rsid w:val="00570F74"/>
    <w:rsid w:val="00584AA8"/>
    <w:rsid w:val="0059718A"/>
    <w:rsid w:val="005D022A"/>
    <w:rsid w:val="005F0D9C"/>
    <w:rsid w:val="005F39B5"/>
    <w:rsid w:val="005F6BDF"/>
    <w:rsid w:val="00613DAB"/>
    <w:rsid w:val="0063395B"/>
    <w:rsid w:val="00660165"/>
    <w:rsid w:val="00660EEC"/>
    <w:rsid w:val="00686A5A"/>
    <w:rsid w:val="00691487"/>
    <w:rsid w:val="00693700"/>
    <w:rsid w:val="00695EB6"/>
    <w:rsid w:val="006A6B76"/>
    <w:rsid w:val="006D1117"/>
    <w:rsid w:val="0072656F"/>
    <w:rsid w:val="00735F5F"/>
    <w:rsid w:val="0074312E"/>
    <w:rsid w:val="007475C4"/>
    <w:rsid w:val="00752DF3"/>
    <w:rsid w:val="0078218D"/>
    <w:rsid w:val="007B3FD9"/>
    <w:rsid w:val="007C003D"/>
    <w:rsid w:val="007E3D9B"/>
    <w:rsid w:val="0080037B"/>
    <w:rsid w:val="00800909"/>
    <w:rsid w:val="00852B77"/>
    <w:rsid w:val="008A7342"/>
    <w:rsid w:val="008B5F00"/>
    <w:rsid w:val="008C2AE1"/>
    <w:rsid w:val="008C45ED"/>
    <w:rsid w:val="00916E80"/>
    <w:rsid w:val="009237E9"/>
    <w:rsid w:val="009333A3"/>
    <w:rsid w:val="00945569"/>
    <w:rsid w:val="0097315B"/>
    <w:rsid w:val="009A3033"/>
    <w:rsid w:val="009E5F34"/>
    <w:rsid w:val="009F06D6"/>
    <w:rsid w:val="009F2B02"/>
    <w:rsid w:val="00A76565"/>
    <w:rsid w:val="00AA3C73"/>
    <w:rsid w:val="00AF1AF2"/>
    <w:rsid w:val="00AF51C7"/>
    <w:rsid w:val="00B3799B"/>
    <w:rsid w:val="00B42282"/>
    <w:rsid w:val="00B909E0"/>
    <w:rsid w:val="00B926BA"/>
    <w:rsid w:val="00BA3BE7"/>
    <w:rsid w:val="00BB3165"/>
    <w:rsid w:val="00BB7C65"/>
    <w:rsid w:val="00BC02EC"/>
    <w:rsid w:val="00C65B07"/>
    <w:rsid w:val="00CB05AA"/>
    <w:rsid w:val="00CD0F5F"/>
    <w:rsid w:val="00CF010E"/>
    <w:rsid w:val="00CF5E34"/>
    <w:rsid w:val="00D0515F"/>
    <w:rsid w:val="00D535ED"/>
    <w:rsid w:val="00DB37B2"/>
    <w:rsid w:val="00DE587A"/>
    <w:rsid w:val="00E03063"/>
    <w:rsid w:val="00E21BF4"/>
    <w:rsid w:val="00E55623"/>
    <w:rsid w:val="00E56B1D"/>
    <w:rsid w:val="00E707B0"/>
    <w:rsid w:val="00E71C44"/>
    <w:rsid w:val="00E806DE"/>
    <w:rsid w:val="00E83EAA"/>
    <w:rsid w:val="00EA199B"/>
    <w:rsid w:val="00ED1949"/>
    <w:rsid w:val="00F01E7B"/>
    <w:rsid w:val="00F050D9"/>
    <w:rsid w:val="00F23253"/>
    <w:rsid w:val="00F42AAE"/>
    <w:rsid w:val="00F47B4F"/>
    <w:rsid w:val="00F637AE"/>
    <w:rsid w:val="00F72E20"/>
    <w:rsid w:val="00F84275"/>
    <w:rsid w:val="00F85A04"/>
    <w:rsid w:val="00F860F9"/>
    <w:rsid w:val="00FB4B6B"/>
    <w:rsid w:val="00FF0EB1"/>
    <w:rsid w:val="00FF6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582231"/>
  <w15:chartTrackingRefBased/>
  <w15:docId w15:val="{2A17C2ED-1B2B-411D-BB89-EFF52062D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13DAB"/>
    <w:pPr>
      <w:spacing w:after="200" w:line="360" w:lineRule="auto"/>
      <w:jc w:val="both"/>
    </w:pPr>
    <w:rPr>
      <w:iCs/>
      <w:szCs w:val="18"/>
    </w:rPr>
  </w:style>
  <w:style w:type="paragraph" w:styleId="Header">
    <w:name w:val="header"/>
    <w:basedOn w:val="Normal"/>
    <w:link w:val="HeaderChar"/>
    <w:uiPriority w:val="99"/>
    <w:unhideWhenUsed/>
    <w:rsid w:val="00EA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199B"/>
  </w:style>
  <w:style w:type="paragraph" w:styleId="Footer">
    <w:name w:val="footer"/>
    <w:basedOn w:val="Normal"/>
    <w:link w:val="FooterChar"/>
    <w:uiPriority w:val="99"/>
    <w:unhideWhenUsed/>
    <w:rsid w:val="00EA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199B"/>
  </w:style>
  <w:style w:type="table" w:styleId="PlainTable2">
    <w:name w:val="Plain Table 2"/>
    <w:basedOn w:val="TableNormal"/>
    <w:uiPriority w:val="42"/>
    <w:rsid w:val="00CF5E3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5D02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E83EAA"/>
    <w:pPr>
      <w:spacing w:after="0" w:line="240" w:lineRule="auto"/>
    </w:pPr>
  </w:style>
  <w:style w:type="table" w:styleId="ListTable6Colorful">
    <w:name w:val="List Table 6 Colorful"/>
    <w:basedOn w:val="TableNormal"/>
    <w:uiPriority w:val="51"/>
    <w:rsid w:val="00F85A0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85A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5A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5A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31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316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37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6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2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9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9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3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6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9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7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2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0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0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3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CFB325-B1EF-46B0-ACAB-E6AB147158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799</Characters>
  <Application>Microsoft Office Word</Application>
  <DocSecurity>0</DocSecurity>
  <Lines>11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</dc:creator>
  <cp:keywords/>
  <dc:description/>
  <cp:lastModifiedBy>Ho Diem Tho</cp:lastModifiedBy>
  <cp:revision>4</cp:revision>
  <cp:lastPrinted>2022-11-07T01:52:00Z</cp:lastPrinted>
  <dcterms:created xsi:type="dcterms:W3CDTF">2023-01-31T13:12:00Z</dcterms:created>
  <dcterms:modified xsi:type="dcterms:W3CDTF">2023-01-31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ional-library-of-medicine</vt:lpwstr>
  </property>
  <property fmtid="{D5CDD505-2E9C-101B-9397-08002B2CF9AE}" pid="19" name="Mendeley Recent Style Name 8_1">
    <vt:lpwstr>National Library of Medicine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GrammarlyDocumentId">
    <vt:lpwstr>ed4027874c3523bb8a8352c0381cab5570f489d2ba5a5401366dca4f0cb1f9b1</vt:lpwstr>
  </property>
</Properties>
</file>